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93F78" w14:textId="4FA9A335" w:rsidR="00BB466C" w:rsidRDefault="00255EB6">
      <w:pPr>
        <w:rPr>
          <w:rFonts w:ascii="Cambria" w:hAnsi="Cambria"/>
        </w:rPr>
      </w:pPr>
      <w:r w:rsidRPr="009B1FF5">
        <w:rPr>
          <w:rFonts w:ascii="Cambria" w:hAnsi="Cambria"/>
        </w:rPr>
        <w:t>Table 2</w:t>
      </w:r>
      <w:r>
        <w:rPr>
          <w:rFonts w:ascii="Cambria" w:hAnsi="Cambria"/>
        </w:rPr>
        <w:t>.</w:t>
      </w:r>
      <w:r w:rsidRPr="009B1FF5">
        <w:rPr>
          <w:rFonts w:ascii="Cambria" w:hAnsi="Cambria"/>
        </w:rPr>
        <w:t xml:space="preserve"> Correlation Matrix</w:t>
      </w:r>
      <w:r>
        <w:rPr>
          <w:rFonts w:ascii="Cambria" w:hAnsi="Cambria"/>
        </w:rPr>
        <w:t>: relation analysis among items.</w:t>
      </w:r>
    </w:p>
    <w:tbl>
      <w:tblPr>
        <w:tblW w:w="19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979"/>
        <w:gridCol w:w="930"/>
        <w:gridCol w:w="930"/>
        <w:gridCol w:w="930"/>
        <w:gridCol w:w="930"/>
        <w:gridCol w:w="930"/>
        <w:gridCol w:w="930"/>
        <w:gridCol w:w="846"/>
        <w:gridCol w:w="930"/>
        <w:gridCol w:w="930"/>
        <w:gridCol w:w="846"/>
        <w:gridCol w:w="930"/>
        <w:gridCol w:w="797"/>
        <w:gridCol w:w="930"/>
        <w:gridCol w:w="930"/>
        <w:gridCol w:w="797"/>
        <w:gridCol w:w="930"/>
        <w:gridCol w:w="930"/>
        <w:gridCol w:w="930"/>
        <w:gridCol w:w="797"/>
        <w:gridCol w:w="797"/>
        <w:gridCol w:w="797"/>
        <w:gridCol w:w="797"/>
        <w:gridCol w:w="482"/>
      </w:tblGrid>
      <w:tr w:rsidR="00255EB6" w:rsidRPr="00470B39" w14:paraId="0CDD5402" w14:textId="77777777" w:rsidTr="00517DE1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893A071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527F170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14:paraId="70A3F4E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2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14:paraId="5CF7686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3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1A6D4F0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4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E7C781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5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817A99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6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7ED2490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7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64490B8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8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614B2BE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1BE0272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0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14:paraId="014B65D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1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448E3B4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2</w:t>
            </w:r>
          </w:p>
        </w:tc>
        <w:tc>
          <w:tcPr>
            <w:tcW w:w="623" w:type="dxa"/>
            <w:shd w:val="clear" w:color="auto" w:fill="auto"/>
            <w:vAlign w:val="center"/>
            <w:hideMark/>
          </w:tcPr>
          <w:p w14:paraId="1F83D9C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3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14:paraId="20473A5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4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14:paraId="6796875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5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14D28C4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6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6C5CC68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7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3E38119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8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08088A4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9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4AADA241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20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0236770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21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7E7FF73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22</w:t>
            </w: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0E3CE0D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23</w:t>
            </w:r>
          </w:p>
        </w:tc>
        <w:tc>
          <w:tcPr>
            <w:tcW w:w="458" w:type="dxa"/>
            <w:shd w:val="clear" w:color="auto" w:fill="auto"/>
            <w:vAlign w:val="center"/>
            <w:hideMark/>
          </w:tcPr>
          <w:p w14:paraId="508B58D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24</w:t>
            </w:r>
          </w:p>
        </w:tc>
      </w:tr>
      <w:tr w:rsidR="00255EB6" w:rsidRPr="00470B39" w14:paraId="1A157407" w14:textId="77777777" w:rsidTr="00517DE1">
        <w:trPr>
          <w:trHeight w:val="272"/>
        </w:trPr>
        <w:tc>
          <w:tcPr>
            <w:tcW w:w="4531" w:type="dxa"/>
            <w:shd w:val="clear" w:color="auto" w:fill="auto"/>
            <w:vAlign w:val="center"/>
            <w:hideMark/>
          </w:tcPr>
          <w:p w14:paraId="21EC80E8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. Eye contact functionality (maintaining and establishing eye contact) would help me to reassure patients of my presence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091A164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48D48A8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1CD2A7B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87824EA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142D094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1EC92A8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2671590F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65724A0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6C8E9D2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362F93E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5A4990FB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534BD06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1E8652B0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221EF2EB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1859F811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E8E5DB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46AE48D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272E2B2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3139CA4A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11233E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25EEA0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E45141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B1F9DE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56F89914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6CEF410A" w14:textId="77777777" w:rsidTr="00517DE1">
        <w:trPr>
          <w:trHeight w:val="234"/>
        </w:trPr>
        <w:tc>
          <w:tcPr>
            <w:tcW w:w="4531" w:type="dxa"/>
            <w:shd w:val="clear" w:color="auto" w:fill="auto"/>
            <w:vAlign w:val="center"/>
            <w:hideMark/>
          </w:tcPr>
          <w:p w14:paraId="4410E944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2. I would improve trust if I could establish and maintain better eye contact with my clients during video sessions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57D19C6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3, 0.009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1F6B3A2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6FA285E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48F75D9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54CF052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2505C76B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69C01F5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0A7E89A0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337263C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466A293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71BC536F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60D9C07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1CB9418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0A1325D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1B9F8E7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329FBAB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0CA8BA0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3FF6198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5F3F231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43226A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30109AA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9DC9F6A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FDC8B7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2ADFF60E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67465BF5" w14:textId="77777777" w:rsidTr="00517DE1">
        <w:trPr>
          <w:trHeight w:val="438"/>
        </w:trPr>
        <w:tc>
          <w:tcPr>
            <w:tcW w:w="4531" w:type="dxa"/>
            <w:shd w:val="clear" w:color="auto" w:fill="auto"/>
            <w:vAlign w:val="center"/>
            <w:hideMark/>
          </w:tcPr>
          <w:p w14:paraId="319F0130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3. I feel I need to establish eye contact to reinforce my engagement with clients during my video sessions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3BFD5F4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61, &lt;0.001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023D4CF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55, &lt;0.001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04BF34B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365724A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48262460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7A4E623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2C1BEFE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46CED1F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075A16A0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2622B17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1BFE3A8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03183E4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5419556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6AEEFC3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6D4E644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369EEB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41F7536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48481C9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117DBC3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FA9C73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F4C8F40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720774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38C76E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7EBB01F0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37BCB1F2" w14:textId="77777777" w:rsidTr="00517DE1">
        <w:trPr>
          <w:trHeight w:val="273"/>
        </w:trPr>
        <w:tc>
          <w:tcPr>
            <w:tcW w:w="4531" w:type="dxa"/>
            <w:shd w:val="clear" w:color="auto" w:fill="auto"/>
            <w:vAlign w:val="center"/>
            <w:hideMark/>
          </w:tcPr>
          <w:p w14:paraId="1142A4F1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4. The eye contact functionality (establishing-maintaining eye contact) would heighten my chances to empathise with clients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44BE6A5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6, 0.002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5802A60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53, &lt;0.001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78A8689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65, &lt;0.001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6FC1EB21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7D6655A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59F20EC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362E2AB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242A2F7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016C82F0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3AE7F15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6F21E99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030A8B5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4690417A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272CB9F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79E8197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826D6E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650F5DEB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1992DFD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32A1B19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026C51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A632DD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9E3477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F39495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73C06A58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6FE9FD4A" w14:textId="77777777" w:rsidTr="00517DE1">
        <w:trPr>
          <w:trHeight w:val="349"/>
        </w:trPr>
        <w:tc>
          <w:tcPr>
            <w:tcW w:w="4531" w:type="dxa"/>
            <w:shd w:val="clear" w:color="auto" w:fill="auto"/>
            <w:vAlign w:val="center"/>
            <w:hideMark/>
          </w:tcPr>
          <w:p w14:paraId="5D03740B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5. My cognitive and emotional load would be reduced if I could maintain better eye contact with clients during video sessions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6887AFB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6, 0.191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386E25D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57, &lt;0.001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74AEF28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9, 0.001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769A6F0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60, &lt;0.11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1DA1EE2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683A383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1C8A8A7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09EEC8D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289B3F70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66DD7E0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5A38EAA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548EB1C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0147FAF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4173820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074F945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2FABE7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38690A6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30C02BD1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575DBF1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278270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67EEDD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E7671C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0F87726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16FFD70E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3E32665B" w14:textId="77777777" w:rsidTr="00517DE1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7EA6EB7A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6. The technical ability to limit client's online activities during sessions would boost my sense of presence with clients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64A4A13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0, 0.039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1ACA1C4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0, 0.035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56AC242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3, 0.01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24F34A1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2, 0.018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246DA24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7, 0.112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1CF8574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7E397A4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7E14480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6B1B75A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177E5EEB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660C149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787EE00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3665AAC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7555C20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76024F2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1A4654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2ACD952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2BE0D76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6BB3A3F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5A7157F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5F09B40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A80D89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C01F9B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42D69C2E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763B4347" w14:textId="77777777" w:rsidTr="00517DE1">
        <w:trPr>
          <w:trHeight w:val="203"/>
        </w:trPr>
        <w:tc>
          <w:tcPr>
            <w:tcW w:w="4531" w:type="dxa"/>
            <w:shd w:val="clear" w:color="auto" w:fill="auto"/>
            <w:vAlign w:val="center"/>
            <w:hideMark/>
          </w:tcPr>
          <w:p w14:paraId="2E8D7C23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7. Limiting my clients' online activities (e-mails, notifications, browsing online etc.) during our sessions would give me more control over our relationship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04E024B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9, 0.055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25ECED0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1, 0.022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0D4CEA2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5, 0.296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ABF82C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7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0008F75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1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73069A4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74, &lt;0.001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5F597A6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06BA669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37FF65A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BEBC8F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7F891A3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49BEDD0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3A32794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3D62D4C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1388F30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7DFA07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291AED8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09177C7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650F611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A0D54A1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C7455B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609344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A27901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2ACF8558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453BE715" w14:textId="77777777" w:rsidTr="00517DE1">
        <w:trPr>
          <w:trHeight w:val="281"/>
        </w:trPr>
        <w:tc>
          <w:tcPr>
            <w:tcW w:w="4531" w:type="dxa"/>
            <w:shd w:val="clear" w:color="auto" w:fill="auto"/>
            <w:vAlign w:val="center"/>
            <w:hideMark/>
          </w:tcPr>
          <w:p w14:paraId="5A90F17A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8. Limiting my clients’ online activities (e-mails, notifications, browsing online etc) during our sessions would support me in enhancing my engagement with clients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058CCAB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3, 1.00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054A59F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2, 0.838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106A90D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4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6342FA0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1, 0.987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1B7E65F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8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5B1A678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70, &lt;0.001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1F02AC1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77, &lt;0.001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4490C67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011ADAD1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7E4922A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56C2FFEA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11E08FA6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6EF38C66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105E0EA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03640DC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0717C96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0CC5528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08FC865A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5ABAD4BB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C7FDFF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0BF5B3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281A78EA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A9D6421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23170588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44D65F67" w14:textId="77777777" w:rsidTr="00517DE1">
        <w:trPr>
          <w:trHeight w:val="345"/>
        </w:trPr>
        <w:tc>
          <w:tcPr>
            <w:tcW w:w="4531" w:type="dxa"/>
            <w:shd w:val="clear" w:color="auto" w:fill="auto"/>
            <w:vAlign w:val="center"/>
            <w:hideMark/>
          </w:tcPr>
          <w:p w14:paraId="261CDEB5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 xml:space="preserve">9. I feel that zooming </w:t>
            </w:r>
            <w:proofErr w:type="gramStart"/>
            <w:r w:rsidRPr="00470B39">
              <w:rPr>
                <w:rFonts w:ascii="Cambria" w:hAnsi="Cambria"/>
                <w:color w:val="264A60"/>
                <w:lang w:eastAsia="en-AU"/>
              </w:rPr>
              <w:t>In</w:t>
            </w:r>
            <w:proofErr w:type="gramEnd"/>
            <w:r w:rsidRPr="00470B39">
              <w:rPr>
                <w:rFonts w:ascii="Cambria" w:hAnsi="Cambria"/>
                <w:color w:val="264A60"/>
                <w:lang w:eastAsia="en-AU"/>
              </w:rPr>
              <w:t>/Out (focus on clients’ facial expressions/whole body) would augment my level of engagement with clients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3C98839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6, 0.166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41FC4C4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5, 0.003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0706601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0, 0.046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1AA1EDB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2, 0.02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512A1DC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6, 0.002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57C595B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7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520D645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0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66CE8BA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1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1CCFAAA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65D1C81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3BF5FFE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67665FA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5D70B91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4878F03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62A4071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9B084B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13DF993A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0406038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75C1905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DCADB4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A4A267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9B201D0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CFC61F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19469BDE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72EAD0B5" w14:textId="77777777" w:rsidTr="00517DE1">
        <w:trPr>
          <w:trHeight w:val="293"/>
        </w:trPr>
        <w:tc>
          <w:tcPr>
            <w:tcW w:w="4531" w:type="dxa"/>
            <w:shd w:val="clear" w:color="auto" w:fill="auto"/>
            <w:vAlign w:val="center"/>
            <w:hideMark/>
          </w:tcPr>
          <w:p w14:paraId="6F16BE65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0. Zooming In/Out (focus on clients’ facial expressions/whole body) would allow me to understand clients’ emotions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5693099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6, 0.188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61E320F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7, 0.001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6175B33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7, 0.136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7B6A653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6, 0.002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3BB97C9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9, 0.001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55EE95A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8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3CEF58B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1, 0.895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452A6D4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2, 0.742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07AECA4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80, &lt;0.001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792FA4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3C996D7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6509FE2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4B67B1F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64228F51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1CE100A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EE3B60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00CBFC5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2C9BA956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6ABC1006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BBF9BF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0CF5CE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E2BBB4B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EBD20FB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68A73D62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7D45F528" w14:textId="77777777" w:rsidTr="00517DE1">
        <w:trPr>
          <w:trHeight w:val="355"/>
        </w:trPr>
        <w:tc>
          <w:tcPr>
            <w:tcW w:w="4531" w:type="dxa"/>
            <w:shd w:val="clear" w:color="auto" w:fill="auto"/>
            <w:vAlign w:val="center"/>
            <w:hideMark/>
          </w:tcPr>
          <w:p w14:paraId="3555B67A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1. To reduce my cognitive and emotional load I need a platform that allows me to focus on clients’ facial expressions (zooming in) and capture the whole body (zooming out)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3446309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2, 0.68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03C2517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2, 0.015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50BC28C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1, 0.022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D765A3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53, &lt;0.001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2070326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59, &lt;0.001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0B4B1A6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3, 0.59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5B417C1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7, 0.12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7A4397C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3, 0.622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0E22004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67, &lt;0.001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4970DDE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62, &lt;0.001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09FD154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4D24EC2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1C854F7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41466F4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4627077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255A3C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0A7859A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4613AE56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7C13F73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24FF5731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2C0A96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4307E0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35FE50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00E21B82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6E2625C2" w14:textId="77777777" w:rsidTr="00517DE1">
        <w:trPr>
          <w:trHeight w:val="149"/>
        </w:trPr>
        <w:tc>
          <w:tcPr>
            <w:tcW w:w="4531" w:type="dxa"/>
            <w:shd w:val="clear" w:color="auto" w:fill="auto"/>
            <w:vAlign w:val="center"/>
            <w:hideMark/>
          </w:tcPr>
          <w:p w14:paraId="7FDB02CE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2. I struggle to build trust with my clients by Video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1007873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0, 1.00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0BDAC52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6, 1.000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62CA859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2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0E74E26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1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351F5C3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4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0F229EE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3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3E36B85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4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544BCDA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4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7B1E7CC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4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BA4CB3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9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5C149B0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0, 1.000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1D8C2F2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25FA2D0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099D7BE6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79A6D5A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0607E1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60D1A77F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661391F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17D4BBD5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73685D6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1B94A11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C5B5A86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7AC932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32973702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2B131713" w14:textId="77777777" w:rsidTr="00517DE1">
        <w:trPr>
          <w:trHeight w:val="367"/>
        </w:trPr>
        <w:tc>
          <w:tcPr>
            <w:tcW w:w="4531" w:type="dxa"/>
            <w:shd w:val="clear" w:color="auto" w:fill="auto"/>
            <w:vAlign w:val="center"/>
            <w:hideMark/>
          </w:tcPr>
          <w:p w14:paraId="4883821B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3. I would use a phone call before the first video session to increase trust with my clients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78231EB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3, 1.00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765F768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3, 1.000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4752FDA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6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5DA873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0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3B828A7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1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1A06111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2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75CAFC8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4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0747422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3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53C0B98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5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239ABCE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4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024D8E4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48, 1.000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7457577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7, 1.000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55C4244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60B0049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5BADF8EA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C3308D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0CE7062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15E4158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6A19E20F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E023E60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71FDC6A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C57ABF1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2A6C29C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128C4A82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44291154" w14:textId="77777777" w:rsidTr="00517DE1">
        <w:trPr>
          <w:trHeight w:val="401"/>
        </w:trPr>
        <w:tc>
          <w:tcPr>
            <w:tcW w:w="4531" w:type="dxa"/>
            <w:shd w:val="clear" w:color="auto" w:fill="auto"/>
            <w:vAlign w:val="center"/>
            <w:hideMark/>
          </w:tcPr>
          <w:p w14:paraId="1668F013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4. I find it difficult to build a therapeutic relationship with my clients by video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52CEB6E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0, 1.00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5F4BD05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4, 0.429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7A84E00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3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692D2B1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1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59A9B70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2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5EDF6281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6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3AD2DC5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3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465B912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2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41DD658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3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658DDC3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8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0E47005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2, 1.000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54E46D2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80, &lt;0.001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5A3B8A4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6, 1.0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39352A0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479A0CA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BE4791F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0707904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4836AA91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743A4E0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BD1063C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CE930F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9078536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08E458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1D0E2EE0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271311D1" w14:textId="77777777" w:rsidTr="00517DE1">
        <w:trPr>
          <w:trHeight w:val="279"/>
        </w:trPr>
        <w:tc>
          <w:tcPr>
            <w:tcW w:w="4531" w:type="dxa"/>
            <w:shd w:val="clear" w:color="auto" w:fill="auto"/>
            <w:vAlign w:val="center"/>
            <w:hideMark/>
          </w:tcPr>
          <w:p w14:paraId="768AA811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lastRenderedPageBreak/>
              <w:t>15. I feel I have less control over my therapeutic relationship via video rather than face to face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405E8B3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3, 0.484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06106EC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1, 0.023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3F76133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2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2FCD1AA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6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6A84261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0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6AB5839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7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508605C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5</w:t>
            </w:r>
            <w:proofErr w:type="gramStart"/>
            <w:r w:rsidRPr="00470B39">
              <w:rPr>
                <w:rFonts w:ascii="Cambria" w:hAnsi="Cambria"/>
                <w:color w:val="000000"/>
                <w:lang w:eastAsia="en-AU"/>
              </w:rPr>
              <w:t>,  1</w:t>
            </w:r>
            <w:proofErr w:type="gramEnd"/>
            <w:r w:rsidRPr="00470B39">
              <w:rPr>
                <w:rFonts w:ascii="Cambria" w:hAnsi="Cambria"/>
                <w:color w:val="000000"/>
                <w:lang w:eastAsia="en-AU"/>
              </w:rPr>
              <w:t>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40989FE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2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3A3B170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7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07EED3D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2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70419B5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6, 1.000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1FF180A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61, &lt;0.001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0EE20A2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4, 0.405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10AC081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67, &lt;0.001</w:t>
            </w: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32BFC56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204F93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13D9123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099D798B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794C89A2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848F84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26968F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0ED069A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0231C63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4E04BEA8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0FF47083" w14:textId="77777777" w:rsidTr="00517DE1">
        <w:trPr>
          <w:trHeight w:val="213"/>
        </w:trPr>
        <w:tc>
          <w:tcPr>
            <w:tcW w:w="4531" w:type="dxa"/>
            <w:shd w:val="clear" w:color="auto" w:fill="auto"/>
            <w:vAlign w:val="center"/>
            <w:hideMark/>
          </w:tcPr>
          <w:p w14:paraId="219F5026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6. I perceive the monitor as an additional member of the therapeutic interaction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77D297B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8, 1.00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6514615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8, 1.000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59E7104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1, 0.896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1067A30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2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72E5D7F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5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769C420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0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639DF21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7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3D5C42D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8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177C91E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4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20F5874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4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0652C7F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6, 1.000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30CF2D0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3, 1.000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16FEF92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6, 1.0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4EA9FD7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1, 1.000</w:t>
            </w: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6A6D174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2, 1.000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6227A8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23C332F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1286B78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553C47D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49C8548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3B1D8E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8DABCC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A8A0F17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7D71C08A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7EEFCEEB" w14:textId="77777777" w:rsidTr="00517DE1">
        <w:trPr>
          <w:trHeight w:val="147"/>
        </w:trPr>
        <w:tc>
          <w:tcPr>
            <w:tcW w:w="4531" w:type="dxa"/>
            <w:shd w:val="clear" w:color="auto" w:fill="auto"/>
            <w:vAlign w:val="center"/>
            <w:hideMark/>
          </w:tcPr>
          <w:p w14:paraId="2F8D072A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7. I struggle to communicate by video with my clients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5058AB3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5, 1.00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74ADA92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6, 1.000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453F629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9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2BB6D6E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8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205F732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0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08D05B3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5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3C48C0A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5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4E136E7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03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5A81434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8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2BFF3DF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6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79F9A6B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2, 1.000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797CAC5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79, &lt;0.001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3EEC6FE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3, 1.0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0F8ECDB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83, &lt;0.001</w:t>
            </w: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7476873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57, &lt;0.00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22D7F5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6, 1.000</w:t>
            </w: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267A7E3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4449403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4930E029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314537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DD3F75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7C5AEE1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5D2F6E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3957F8C7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2446E0BB" w14:textId="77777777" w:rsidTr="00517DE1">
        <w:trPr>
          <w:trHeight w:val="210"/>
        </w:trPr>
        <w:tc>
          <w:tcPr>
            <w:tcW w:w="4531" w:type="dxa"/>
            <w:shd w:val="clear" w:color="auto" w:fill="auto"/>
            <w:vAlign w:val="center"/>
            <w:hideMark/>
          </w:tcPr>
          <w:p w14:paraId="50E20B66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8. I feel the video hinders my psychotherapy sessions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0ADC35F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3, 1.00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3D0F7D3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45, 1.000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1643156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7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2697C36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5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2730948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5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0DBF8CF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0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088E910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5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605DA79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1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03F2DF4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8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176BE8E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9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21D2BE6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9, 1.000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2CDF897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72, &lt;0.001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16A9E42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8, 1.0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0EA2E6B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73, &lt;0.001</w:t>
            </w: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1A7AC571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72, &lt;0.00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2F53F4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5, 1.000</w:t>
            </w: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4589DF6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76, &lt;0.001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554C9DC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774DC4F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D892FBB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2F9259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B234FFD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4C0AA1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3E497CD6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1F610C84" w14:textId="77777777" w:rsidTr="00517DE1">
        <w:trPr>
          <w:trHeight w:val="157"/>
        </w:trPr>
        <w:tc>
          <w:tcPr>
            <w:tcW w:w="4531" w:type="dxa"/>
            <w:shd w:val="clear" w:color="auto" w:fill="auto"/>
            <w:vAlign w:val="center"/>
            <w:hideMark/>
          </w:tcPr>
          <w:p w14:paraId="4E28283F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19. I believe it is hard to connect emotionally with my clients through video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759CC93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9, 1.00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1ADFEBA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6, 0.173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1B60CAE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4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6B53BF5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47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06E0C09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2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7748C25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7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3D55200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2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05BAC03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4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686D4B6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2, 0.837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43F3BD6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5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78B6480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47, 1.000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03F6EB9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74, &lt;0.001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32B8199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8, 1.0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5BBA1EE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82, &lt;0.001</w:t>
            </w: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0E4153F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69, &lt;0.00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B3F442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0, 1.000</w:t>
            </w: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452798E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71, &lt;0.001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1B221AC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70, &lt;0.001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06693E7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E8E7211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9BA9BF1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6FD3501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AE75A01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2874AEC2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0C944B38" w14:textId="77777777" w:rsidTr="00517DE1">
        <w:trPr>
          <w:trHeight w:val="233"/>
        </w:trPr>
        <w:tc>
          <w:tcPr>
            <w:tcW w:w="4531" w:type="dxa"/>
            <w:shd w:val="clear" w:color="auto" w:fill="auto"/>
            <w:vAlign w:val="center"/>
            <w:hideMark/>
          </w:tcPr>
          <w:p w14:paraId="6929D4BB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20. My emotional and cognitive preparation before sessions varies depending on whether the encounter is online or face-to-face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04D2ED4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047, 1.00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2AE6042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9, 1.000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553B197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9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74C283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0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1FAFC53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4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352D6C6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03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2AA57A3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05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294DBFE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3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26C7144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4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3E618CB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6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3F60D0D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7, 1.000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0038284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5, 0.003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056D649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8, 1.0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50B99F7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54, &lt;0.001</w:t>
            </w: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7C26BA6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54, &lt;0.00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4CA013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2, 1.000</w:t>
            </w: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049EA33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1, 0.024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54E8E41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8, 0.001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05829E5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51, &lt;0.00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F016FF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530E99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07EFD2E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2C3C31F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3B216E61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268D1D30" w14:textId="77777777" w:rsidTr="00517DE1">
        <w:trPr>
          <w:trHeight w:val="415"/>
        </w:trPr>
        <w:tc>
          <w:tcPr>
            <w:tcW w:w="4531" w:type="dxa"/>
            <w:shd w:val="clear" w:color="auto" w:fill="auto"/>
            <w:vAlign w:val="center"/>
            <w:hideMark/>
          </w:tcPr>
          <w:p w14:paraId="30165DDD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21. I would feel safe during my video sessions by having an emergency call functionality to connect my problematic clients with hospitals, police etc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651BBBC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2, 1.00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7400A37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4, 1.000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578C70C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7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41CEC2F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2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341ADE5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0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05D1850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6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51EA39C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7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21B89E3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3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429B03B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3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4FEA6BD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1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6F388B5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8, 0.073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67479B0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04, 1.000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4113E59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4, 1.0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335C921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7, 1.000</w:t>
            </w: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015DAFA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11, 1.000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228B36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12, 1.000</w:t>
            </w: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6E78059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8, 1.000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0D7B182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5, 1.000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465B6F5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8, 1.000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CCBDD4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2, 1.000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3F6051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02DA0E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1820F64" w14:textId="77777777" w:rsidR="00255EB6" w:rsidRPr="00470B39" w:rsidRDefault="00255EB6" w:rsidP="00517DE1">
            <w:pPr>
              <w:jc w:val="center"/>
              <w:rPr>
                <w:rFonts w:ascii="Cambria" w:hAnsi="Cambria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65952A85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032CA07B" w14:textId="77777777" w:rsidTr="00517DE1">
        <w:trPr>
          <w:trHeight w:val="278"/>
        </w:trPr>
        <w:tc>
          <w:tcPr>
            <w:tcW w:w="4531" w:type="dxa"/>
            <w:shd w:val="clear" w:color="auto" w:fill="auto"/>
            <w:vAlign w:val="center"/>
            <w:hideMark/>
          </w:tcPr>
          <w:p w14:paraId="0EA5915C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22. My fatigue would be reduced if my telehealth platform enabled simultaneous interaction with other apps and software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00C61E8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4, 1.00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4B8D41E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8, 1.000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0525611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6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060A29B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8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4EEFF99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6, 0.278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6747366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3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31FFD741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2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3EF1A26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8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56F0B97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49, 0.278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6C08C95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30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28214C7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0, 0.037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207FA29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6, 1.000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5B8D2C2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2, 1.0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51E3E84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5, 1.000</w:t>
            </w: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2F53AFC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2, 1.000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88B7561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2, 1.000</w:t>
            </w: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5922EF6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48, 1.000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2C46B16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1, 1.000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2F10DA1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1, 1.000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48A9E9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2, 1.000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4F397B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3, 0.012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011426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12CE58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726E0E6F" w14:textId="77777777" w:rsidR="00255EB6" w:rsidRPr="00470B39" w:rsidRDefault="00255EB6" w:rsidP="00517DE1">
            <w:pPr>
              <w:rPr>
                <w:rFonts w:ascii="Cambria" w:hAnsi="Cambria"/>
                <w:lang w:eastAsia="en-AU"/>
              </w:rPr>
            </w:pPr>
          </w:p>
        </w:tc>
      </w:tr>
      <w:tr w:rsidR="00255EB6" w:rsidRPr="00470B39" w14:paraId="4D17F4B4" w14:textId="77777777" w:rsidTr="00517DE1">
        <w:trPr>
          <w:trHeight w:val="278"/>
        </w:trPr>
        <w:tc>
          <w:tcPr>
            <w:tcW w:w="4531" w:type="dxa"/>
            <w:shd w:val="clear" w:color="auto" w:fill="auto"/>
            <w:vAlign w:val="center"/>
            <w:hideMark/>
          </w:tcPr>
          <w:p w14:paraId="62152E60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23. My attitude toward videoconference psychotherapy is positively changing.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61A112B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10, 1.00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7B57A7E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7, 1.000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6CD2512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3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B80B44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8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73905FD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9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04BA358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7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76A3E49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03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08855451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9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7E006AC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02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710D862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14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2EE1283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16, 1.000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0ED0A4E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38, 0.071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7553842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26, 1.0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2002335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40, 0.037</w:t>
            </w: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0F77B891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42, 0.0145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7EF05C1A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3, 1.000</w:t>
            </w: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660A51F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45</w:t>
            </w:r>
          </w:p>
          <w:p w14:paraId="34F69E8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,0.003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742CBDA4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47, 0.001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73742E8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40, 0.034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B2A6EF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9, 1.000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5F036A0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2, 1.000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B6C6EB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4, 1.000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9E147F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02929983" w14:textId="77777777" w:rsidR="00255EB6" w:rsidRPr="00470B39" w:rsidRDefault="00255EB6" w:rsidP="00517DE1">
            <w:pPr>
              <w:jc w:val="right"/>
              <w:rPr>
                <w:rFonts w:ascii="Cambria" w:hAnsi="Cambria"/>
                <w:color w:val="000000"/>
                <w:lang w:eastAsia="en-AU"/>
              </w:rPr>
            </w:pPr>
          </w:p>
        </w:tc>
      </w:tr>
      <w:tr w:rsidR="00255EB6" w:rsidRPr="00470B39" w14:paraId="6F5D2003" w14:textId="77777777" w:rsidTr="00517DE1">
        <w:trPr>
          <w:trHeight w:val="71"/>
        </w:trPr>
        <w:tc>
          <w:tcPr>
            <w:tcW w:w="4531" w:type="dxa"/>
            <w:shd w:val="clear" w:color="auto" w:fill="auto"/>
            <w:vAlign w:val="center"/>
            <w:hideMark/>
          </w:tcPr>
          <w:p w14:paraId="2B138D7D" w14:textId="77777777" w:rsidR="00255EB6" w:rsidRPr="00470B39" w:rsidRDefault="00255EB6" w:rsidP="00517DE1">
            <w:pPr>
              <w:rPr>
                <w:rFonts w:ascii="Cambria" w:hAnsi="Cambria"/>
                <w:color w:val="264A60"/>
                <w:lang w:eastAsia="en-AU"/>
              </w:rPr>
            </w:pPr>
            <w:r w:rsidRPr="00470B39">
              <w:rPr>
                <w:rFonts w:ascii="Cambria" w:hAnsi="Cambria"/>
                <w:color w:val="264A60"/>
                <w:lang w:eastAsia="en-AU"/>
              </w:rPr>
              <w:t>24. I think I will keep using videoconference platforms to treat my clients in the future</w:t>
            </w:r>
          </w:p>
        </w:tc>
        <w:tc>
          <w:tcPr>
            <w:tcW w:w="644" w:type="dxa"/>
            <w:shd w:val="clear" w:color="auto" w:fill="auto"/>
            <w:vAlign w:val="bottom"/>
            <w:hideMark/>
          </w:tcPr>
          <w:p w14:paraId="2827B4B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16, 1.000</w:t>
            </w:r>
          </w:p>
        </w:tc>
        <w:tc>
          <w:tcPr>
            <w:tcW w:w="606" w:type="dxa"/>
            <w:shd w:val="clear" w:color="auto" w:fill="auto"/>
            <w:vAlign w:val="bottom"/>
            <w:hideMark/>
          </w:tcPr>
          <w:p w14:paraId="164C0B0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22, 1.000</w:t>
            </w:r>
          </w:p>
        </w:tc>
        <w:tc>
          <w:tcPr>
            <w:tcW w:w="622" w:type="dxa"/>
            <w:shd w:val="clear" w:color="auto" w:fill="auto"/>
            <w:vAlign w:val="bottom"/>
            <w:hideMark/>
          </w:tcPr>
          <w:p w14:paraId="7E4FB06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8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22F6DB5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3, 1.000</w:t>
            </w:r>
          </w:p>
        </w:tc>
        <w:tc>
          <w:tcPr>
            <w:tcW w:w="621" w:type="dxa"/>
            <w:shd w:val="clear" w:color="auto" w:fill="auto"/>
            <w:vAlign w:val="bottom"/>
            <w:hideMark/>
          </w:tcPr>
          <w:p w14:paraId="0090903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12, 1.000</w:t>
            </w:r>
          </w:p>
        </w:tc>
        <w:tc>
          <w:tcPr>
            <w:tcW w:w="627" w:type="dxa"/>
            <w:shd w:val="clear" w:color="auto" w:fill="auto"/>
            <w:vAlign w:val="bottom"/>
            <w:hideMark/>
          </w:tcPr>
          <w:p w14:paraId="44F8A70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8, 1.000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122CA1B8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10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5544DD8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2, 1.000</w:t>
            </w:r>
          </w:p>
        </w:tc>
        <w:tc>
          <w:tcPr>
            <w:tcW w:w="726" w:type="dxa"/>
            <w:shd w:val="clear" w:color="auto" w:fill="auto"/>
            <w:vAlign w:val="bottom"/>
            <w:hideMark/>
          </w:tcPr>
          <w:p w14:paraId="4DF40532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04, 1.0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257837FE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2, 1.000</w:t>
            </w:r>
          </w:p>
        </w:tc>
        <w:tc>
          <w:tcPr>
            <w:tcW w:w="571" w:type="dxa"/>
            <w:shd w:val="clear" w:color="auto" w:fill="auto"/>
            <w:vAlign w:val="bottom"/>
            <w:hideMark/>
          </w:tcPr>
          <w:p w14:paraId="1008C32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02, 1.000</w:t>
            </w:r>
          </w:p>
        </w:tc>
        <w:tc>
          <w:tcPr>
            <w:tcW w:w="662" w:type="dxa"/>
            <w:shd w:val="clear" w:color="auto" w:fill="auto"/>
            <w:vAlign w:val="bottom"/>
            <w:hideMark/>
          </w:tcPr>
          <w:p w14:paraId="3B3435C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62, &lt;0.001</w:t>
            </w:r>
          </w:p>
        </w:tc>
        <w:tc>
          <w:tcPr>
            <w:tcW w:w="623" w:type="dxa"/>
            <w:shd w:val="clear" w:color="auto" w:fill="auto"/>
            <w:vAlign w:val="bottom"/>
            <w:hideMark/>
          </w:tcPr>
          <w:p w14:paraId="5D00792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20, 1.0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7635714F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646, &lt;0.001</w:t>
            </w:r>
          </w:p>
        </w:tc>
        <w:tc>
          <w:tcPr>
            <w:tcW w:w="607" w:type="dxa"/>
            <w:shd w:val="clear" w:color="auto" w:fill="auto"/>
            <w:vAlign w:val="bottom"/>
            <w:hideMark/>
          </w:tcPr>
          <w:p w14:paraId="7B48EC37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53, &lt;0.00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79AF86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14, 1.000</w:t>
            </w: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4F37B1ED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61, &lt;0.001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26B1A146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60, &lt;0.001</w:t>
            </w:r>
          </w:p>
        </w:tc>
        <w:tc>
          <w:tcPr>
            <w:tcW w:w="655" w:type="dxa"/>
            <w:shd w:val="clear" w:color="auto" w:fill="auto"/>
            <w:vAlign w:val="bottom"/>
            <w:hideMark/>
          </w:tcPr>
          <w:p w14:paraId="0784BB8C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57, &lt;0.00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A1B976B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-0.32, 0.66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F8CA821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28, 1.000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21AE609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08, 1.000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CF7BE43" w14:textId="77777777" w:rsidR="00255EB6" w:rsidRPr="00470B39" w:rsidRDefault="00255EB6" w:rsidP="00517DE1">
            <w:pPr>
              <w:jc w:val="center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0.47, 0.002</w:t>
            </w:r>
          </w:p>
        </w:tc>
        <w:tc>
          <w:tcPr>
            <w:tcW w:w="458" w:type="dxa"/>
            <w:shd w:val="clear" w:color="auto" w:fill="auto"/>
            <w:vAlign w:val="bottom"/>
            <w:hideMark/>
          </w:tcPr>
          <w:p w14:paraId="574AE5C2" w14:textId="77777777" w:rsidR="00255EB6" w:rsidRPr="00470B39" w:rsidRDefault="00255EB6" w:rsidP="00517DE1">
            <w:pPr>
              <w:jc w:val="right"/>
              <w:rPr>
                <w:rFonts w:ascii="Cambria" w:hAnsi="Cambria"/>
                <w:color w:val="000000"/>
                <w:lang w:eastAsia="en-AU"/>
              </w:rPr>
            </w:pPr>
            <w:r w:rsidRPr="00470B39">
              <w:rPr>
                <w:rFonts w:ascii="Cambria" w:hAnsi="Cambria"/>
                <w:color w:val="000000"/>
                <w:lang w:eastAsia="en-AU"/>
              </w:rPr>
              <w:t>1</w:t>
            </w:r>
          </w:p>
        </w:tc>
      </w:tr>
    </w:tbl>
    <w:p w14:paraId="6C90582D" w14:textId="77777777" w:rsidR="00255EB6" w:rsidRPr="00255EB6" w:rsidRDefault="00255EB6">
      <w:pPr>
        <w:rPr>
          <w:rFonts w:ascii="Cambria" w:hAnsi="Cambria"/>
        </w:rPr>
      </w:pPr>
    </w:p>
    <w:sectPr w:rsidR="00255EB6" w:rsidRPr="00255E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EB6"/>
    <w:rsid w:val="000073DA"/>
    <w:rsid w:val="000169F4"/>
    <w:rsid w:val="00034068"/>
    <w:rsid w:val="0003741A"/>
    <w:rsid w:val="00041C39"/>
    <w:rsid w:val="00065059"/>
    <w:rsid w:val="00071FDD"/>
    <w:rsid w:val="000B4963"/>
    <w:rsid w:val="000C189C"/>
    <w:rsid w:val="000D37AB"/>
    <w:rsid w:val="000F6870"/>
    <w:rsid w:val="001000C7"/>
    <w:rsid w:val="00121F01"/>
    <w:rsid w:val="00142F9D"/>
    <w:rsid w:val="001666D3"/>
    <w:rsid w:val="001817DE"/>
    <w:rsid w:val="001D7476"/>
    <w:rsid w:val="002478FA"/>
    <w:rsid w:val="00247AD3"/>
    <w:rsid w:val="00255EB6"/>
    <w:rsid w:val="002600D7"/>
    <w:rsid w:val="0026614D"/>
    <w:rsid w:val="002A2760"/>
    <w:rsid w:val="002C59CE"/>
    <w:rsid w:val="002C6EDF"/>
    <w:rsid w:val="002F19A8"/>
    <w:rsid w:val="00314935"/>
    <w:rsid w:val="00315A0C"/>
    <w:rsid w:val="00330030"/>
    <w:rsid w:val="003534C3"/>
    <w:rsid w:val="00370947"/>
    <w:rsid w:val="003715FF"/>
    <w:rsid w:val="003E5825"/>
    <w:rsid w:val="003F7443"/>
    <w:rsid w:val="00407DAA"/>
    <w:rsid w:val="00423C1E"/>
    <w:rsid w:val="004C7DDF"/>
    <w:rsid w:val="004D2CB8"/>
    <w:rsid w:val="005204F8"/>
    <w:rsid w:val="00561721"/>
    <w:rsid w:val="005819BF"/>
    <w:rsid w:val="005C6D43"/>
    <w:rsid w:val="0061750B"/>
    <w:rsid w:val="00620D18"/>
    <w:rsid w:val="00627C01"/>
    <w:rsid w:val="00650D55"/>
    <w:rsid w:val="00656451"/>
    <w:rsid w:val="00660AD2"/>
    <w:rsid w:val="00670782"/>
    <w:rsid w:val="006D053E"/>
    <w:rsid w:val="007123D5"/>
    <w:rsid w:val="00716F69"/>
    <w:rsid w:val="007454B9"/>
    <w:rsid w:val="00751457"/>
    <w:rsid w:val="0075353C"/>
    <w:rsid w:val="007C7E26"/>
    <w:rsid w:val="007D520C"/>
    <w:rsid w:val="007E54A5"/>
    <w:rsid w:val="007F41BC"/>
    <w:rsid w:val="00812546"/>
    <w:rsid w:val="00854B5B"/>
    <w:rsid w:val="00865A1F"/>
    <w:rsid w:val="008D20A4"/>
    <w:rsid w:val="008E4256"/>
    <w:rsid w:val="008E4A09"/>
    <w:rsid w:val="009400A3"/>
    <w:rsid w:val="00947DD9"/>
    <w:rsid w:val="00977017"/>
    <w:rsid w:val="00991F97"/>
    <w:rsid w:val="009B4DCA"/>
    <w:rsid w:val="009D22AC"/>
    <w:rsid w:val="009F421E"/>
    <w:rsid w:val="00A32918"/>
    <w:rsid w:val="00A667A6"/>
    <w:rsid w:val="00A71119"/>
    <w:rsid w:val="00AE122D"/>
    <w:rsid w:val="00AE1E64"/>
    <w:rsid w:val="00B20C40"/>
    <w:rsid w:val="00B225FA"/>
    <w:rsid w:val="00B27A04"/>
    <w:rsid w:val="00B3521A"/>
    <w:rsid w:val="00B45FF9"/>
    <w:rsid w:val="00B50E42"/>
    <w:rsid w:val="00BA7C32"/>
    <w:rsid w:val="00BB466C"/>
    <w:rsid w:val="00BD105B"/>
    <w:rsid w:val="00C00B1F"/>
    <w:rsid w:val="00C17149"/>
    <w:rsid w:val="00C23DAA"/>
    <w:rsid w:val="00C5107F"/>
    <w:rsid w:val="00C747EA"/>
    <w:rsid w:val="00C74C49"/>
    <w:rsid w:val="00C75F97"/>
    <w:rsid w:val="00C84F62"/>
    <w:rsid w:val="00C907FB"/>
    <w:rsid w:val="00C97981"/>
    <w:rsid w:val="00CB799C"/>
    <w:rsid w:val="00CC5C1A"/>
    <w:rsid w:val="00CF4633"/>
    <w:rsid w:val="00D013D2"/>
    <w:rsid w:val="00D44E88"/>
    <w:rsid w:val="00D737FC"/>
    <w:rsid w:val="00DA40DF"/>
    <w:rsid w:val="00DB466D"/>
    <w:rsid w:val="00DB4D7F"/>
    <w:rsid w:val="00DB7DF9"/>
    <w:rsid w:val="00DC41BB"/>
    <w:rsid w:val="00DF4FA3"/>
    <w:rsid w:val="00E22D7C"/>
    <w:rsid w:val="00E37230"/>
    <w:rsid w:val="00E45ED0"/>
    <w:rsid w:val="00E55D57"/>
    <w:rsid w:val="00E82E1B"/>
    <w:rsid w:val="00EA07B4"/>
    <w:rsid w:val="00EA098E"/>
    <w:rsid w:val="00ED2DDE"/>
    <w:rsid w:val="00ED5E6C"/>
    <w:rsid w:val="00EE76BE"/>
    <w:rsid w:val="00EF1B3E"/>
    <w:rsid w:val="00F02829"/>
    <w:rsid w:val="00F36426"/>
    <w:rsid w:val="00F54355"/>
    <w:rsid w:val="00F658BD"/>
    <w:rsid w:val="00FB3A74"/>
    <w:rsid w:val="00FB712F"/>
    <w:rsid w:val="00FC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BA572"/>
  <w15:chartTrackingRefBased/>
  <w15:docId w15:val="{D841D7BC-BDE8-E348-90D6-3DEAA2627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5E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E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E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E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E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E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E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E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E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E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E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E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E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E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E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E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E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E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E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E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E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E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E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E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E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E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4</Words>
  <Characters>5556</Characters>
  <Application>Microsoft Office Word</Application>
  <DocSecurity>0</DocSecurity>
  <Lines>46</Lines>
  <Paragraphs>13</Paragraphs>
  <ScaleCrop>false</ScaleCrop>
  <Company/>
  <LinksUpToDate>false</LinksUpToDate>
  <CharactersWithSpaces>6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taldo</dc:creator>
  <cp:keywords/>
  <dc:description/>
  <cp:lastModifiedBy>Francesco Cataldo</cp:lastModifiedBy>
  <cp:revision>1</cp:revision>
  <dcterms:created xsi:type="dcterms:W3CDTF">2024-12-21T04:21:00Z</dcterms:created>
  <dcterms:modified xsi:type="dcterms:W3CDTF">2024-12-21T04:22:00Z</dcterms:modified>
</cp:coreProperties>
</file>